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ED998" w14:textId="558C8070" w:rsidR="001E271A" w:rsidRPr="00B20A06" w:rsidRDefault="001E271A" w:rsidP="001E271A">
      <w:pPr>
        <w:spacing w:after="0" w:line="240" w:lineRule="auto"/>
        <w:rPr>
          <w:rFonts w:ascii="Arial" w:hAnsi="Arial" w:cs="Times New Roman"/>
          <w:bCs/>
          <w:szCs w:val="20"/>
        </w:rPr>
      </w:pPr>
      <w:r w:rsidRPr="00B20A06">
        <w:rPr>
          <w:rFonts w:ascii="Arial" w:hAnsi="Arial" w:cs="Times New Roman"/>
          <w:b/>
          <w:szCs w:val="20"/>
        </w:rPr>
        <w:t xml:space="preserve">Table S1 </w:t>
      </w:r>
      <w:r w:rsidRPr="00B20A06">
        <w:rPr>
          <w:rFonts w:ascii="Arial" w:hAnsi="Arial" w:cs="Times New Roman"/>
          <w:bCs/>
          <w:szCs w:val="20"/>
        </w:rPr>
        <w:t>Probabilities of seeing a certain copy number of a sequence in each library NGS dataset</w:t>
      </w:r>
    </w:p>
    <w:p w14:paraId="199E839F" w14:textId="77777777" w:rsidR="001E271A" w:rsidRPr="00B20A06" w:rsidRDefault="001E271A" w:rsidP="001E271A">
      <w:pPr>
        <w:spacing w:after="0" w:line="240" w:lineRule="auto"/>
        <w:rPr>
          <w:rFonts w:ascii="Arial" w:hAnsi="Arial" w:cs="Times New Roman"/>
          <w:bCs/>
          <w:color w:val="000000" w:themeColor="text1"/>
          <w:szCs w:val="20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889"/>
        <w:gridCol w:w="2173"/>
        <w:gridCol w:w="2173"/>
        <w:gridCol w:w="2173"/>
      </w:tblGrid>
      <w:tr w:rsidR="001E271A" w:rsidRPr="00B20A06" w14:paraId="424DFBD0" w14:textId="77777777" w:rsidTr="007A38B5">
        <w:trPr>
          <w:trHeight w:val="452"/>
        </w:trPr>
        <w:tc>
          <w:tcPr>
            <w:tcW w:w="0" w:type="auto"/>
            <w:tcBorders>
              <w:bottom w:val="single" w:sz="4" w:space="0" w:color="auto"/>
            </w:tcBorders>
          </w:tcPr>
          <w:p w14:paraId="712C37B6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22FDC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C89 pVIII-16mer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2F6BE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SD3 pIII-VHH-12m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0BF7A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SD3 pIII-VHH-16m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E66E4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SD3 pIII-VHH-21mer</w:t>
            </w:r>
          </w:p>
        </w:tc>
      </w:tr>
      <w:tr w:rsidR="001E271A" w:rsidRPr="00B20A06" w14:paraId="560245E0" w14:textId="77777777" w:rsidTr="007A38B5">
        <w:trPr>
          <w:trHeight w:val="226"/>
        </w:trPr>
        <w:tc>
          <w:tcPr>
            <w:tcW w:w="0" w:type="auto"/>
            <w:tcBorders>
              <w:top w:val="nil"/>
              <w:bottom w:val="nil"/>
            </w:tcBorders>
          </w:tcPr>
          <w:p w14:paraId="44C2433D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oisson probability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2</w:t>
            </w:r>
            <w:r w:rsidRPr="00B20A06">
              <w:rPr>
                <w:rFonts w:ascii="Arial" w:hAnsi="Arial" w:cs="Times New Roman"/>
                <w:bCs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A4B7B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.9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EA319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3C1D5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FFAB8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.998</w:t>
            </w:r>
          </w:p>
        </w:tc>
      </w:tr>
      <w:tr w:rsidR="001E271A" w:rsidRPr="00B20A06" w14:paraId="5A12A912" w14:textId="77777777" w:rsidTr="007A38B5">
        <w:trPr>
          <w:trHeight w:val="226"/>
        </w:trPr>
        <w:tc>
          <w:tcPr>
            <w:tcW w:w="0" w:type="auto"/>
            <w:tcBorders>
              <w:top w:val="nil"/>
              <w:bottom w:val="nil"/>
            </w:tcBorders>
          </w:tcPr>
          <w:p w14:paraId="303F84E8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oisson probability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DA8CA7" w14:textId="6205E8E6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9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2AA60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2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EF832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4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46F67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1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4</w:t>
            </w:r>
          </w:p>
        </w:tc>
      </w:tr>
      <w:tr w:rsidR="001E271A" w:rsidRPr="00B20A06" w14:paraId="13C0452E" w14:textId="77777777" w:rsidTr="007A38B5">
        <w:trPr>
          <w:trHeight w:val="22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ECEB89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Poisson probability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14B1FF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6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FD6B90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3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144AAD" w14:textId="77777777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1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81C71C" w14:textId="67166AA3" w:rsidR="001E271A" w:rsidRPr="00B20A06" w:rsidRDefault="001E271A" w:rsidP="00EB74F2">
            <w:pPr>
              <w:rPr>
                <w:rFonts w:ascii="Arial" w:hAnsi="Arial" w:cs="Times New Roman"/>
                <w:bCs/>
                <w:szCs w:val="20"/>
              </w:rPr>
            </w:pPr>
            <w:r w:rsidRPr="00B20A06">
              <w:rPr>
                <w:rFonts w:ascii="Arial" w:hAnsi="Arial" w:cs="Times New Roman"/>
                <w:bCs/>
                <w:szCs w:val="20"/>
              </w:rPr>
              <w:t>1x10</w:t>
            </w:r>
            <w:r w:rsidRPr="00B20A06">
              <w:rPr>
                <w:rFonts w:ascii="Arial" w:hAnsi="Arial" w:cs="Times New Roman"/>
                <w:bCs/>
                <w:szCs w:val="20"/>
                <w:vertAlign w:val="superscript"/>
              </w:rPr>
              <w:t>-8</w:t>
            </w:r>
          </w:p>
        </w:tc>
      </w:tr>
    </w:tbl>
    <w:p w14:paraId="522ABE8A" w14:textId="77777777" w:rsidR="001E271A" w:rsidRPr="00B20A06" w:rsidRDefault="001E271A" w:rsidP="001E271A">
      <w:pPr>
        <w:spacing w:after="0" w:line="240" w:lineRule="auto"/>
        <w:rPr>
          <w:rFonts w:ascii="Arial" w:hAnsi="Arial" w:cs="Times New Roman"/>
          <w:color w:val="000000" w:themeColor="text1"/>
          <w:szCs w:val="20"/>
        </w:rPr>
      </w:pPr>
      <w:r w:rsidRPr="00B20A06">
        <w:rPr>
          <w:rFonts w:ascii="Arial" w:hAnsi="Arial" w:cs="Times New Roman"/>
          <w:color w:val="000000" w:themeColor="text1"/>
          <w:szCs w:val="20"/>
          <w:vertAlign w:val="superscript"/>
        </w:rPr>
        <w:t xml:space="preserve">1 </w:t>
      </w:r>
      <w:r w:rsidRPr="00B20A06">
        <w:rPr>
          <w:rFonts w:ascii="Arial" w:hAnsi="Arial" w:cs="Times New Roman"/>
          <w:color w:val="000000" w:themeColor="text1"/>
          <w:szCs w:val="20"/>
        </w:rPr>
        <w:t>The probability of seeing a sequence of 1 or more copy number divided by the probability of a sequence being seen in this copy number</w:t>
      </w:r>
    </w:p>
    <w:p w14:paraId="4CDCA340" w14:textId="77777777" w:rsidR="001E271A" w:rsidRPr="00B20A06" w:rsidRDefault="001E271A" w:rsidP="001E271A">
      <w:pPr>
        <w:spacing w:after="0" w:line="240" w:lineRule="auto"/>
        <w:rPr>
          <w:rFonts w:ascii="Arial" w:hAnsi="Arial" w:cs="Times New Roman"/>
          <w:color w:val="000000" w:themeColor="text1"/>
          <w:szCs w:val="20"/>
        </w:rPr>
      </w:pPr>
      <w:r w:rsidRPr="00B20A06">
        <w:rPr>
          <w:rFonts w:ascii="Arial" w:hAnsi="Arial" w:cs="Times New Roman"/>
          <w:color w:val="000000" w:themeColor="text1"/>
          <w:szCs w:val="20"/>
          <w:vertAlign w:val="superscript"/>
        </w:rPr>
        <w:t>2</w:t>
      </w:r>
      <w:r w:rsidRPr="00B20A06">
        <w:rPr>
          <w:rFonts w:ascii="Arial" w:hAnsi="Arial" w:cs="Times New Roman"/>
          <w:color w:val="000000" w:themeColor="text1"/>
          <w:szCs w:val="20"/>
        </w:rPr>
        <w:t xml:space="preserve"> number refers to the number of times seen in the library sequence data</w:t>
      </w:r>
    </w:p>
    <w:p w14:paraId="476FB666" w14:textId="77777777" w:rsidR="001E271A" w:rsidRPr="00B20A06" w:rsidRDefault="001E271A" w:rsidP="001E271A">
      <w:pPr>
        <w:spacing w:after="0" w:line="240" w:lineRule="auto"/>
        <w:rPr>
          <w:rFonts w:ascii="Arial" w:hAnsi="Arial" w:cs="Times New Roman"/>
          <w:color w:val="000000" w:themeColor="text1"/>
          <w:sz w:val="22"/>
        </w:rPr>
      </w:pPr>
    </w:p>
    <w:p w14:paraId="26E705C8" w14:textId="77777777" w:rsidR="001E271A" w:rsidRPr="00B20A06" w:rsidRDefault="001E271A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07D59D81" w14:textId="347E151F" w:rsidR="001E271A" w:rsidRPr="00B20A06" w:rsidRDefault="001E271A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63FD226C" w14:textId="368B9876" w:rsidR="001E271A" w:rsidRPr="00B20A06" w:rsidRDefault="001E271A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2464A6C8" w14:textId="445F1E2C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10155DD2" w14:textId="1EBD00FB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53DB5FCB" w14:textId="21F6DAF2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163A347B" w14:textId="51FC1FDC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505F1835" w14:textId="6B30888F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3FF3D7F3" w14:textId="06230C5C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099DCD83" w14:textId="77777777" w:rsidR="001C2E29" w:rsidRPr="00B20A06" w:rsidRDefault="001C2E29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721849BD" w14:textId="28D1D11F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145056AD" w14:textId="6919D81A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1F84528F" w14:textId="32600E1E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2A0A6A65" w14:textId="6CA061D5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5FD60A9C" w14:textId="3161E19B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1318D678" w14:textId="3AE8874C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059B2FF3" w14:textId="2D8B3FBD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46AD9FEC" w14:textId="06EB2EE6" w:rsidR="00145505" w:rsidRPr="00B20A06" w:rsidRDefault="00145505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0772DB0A" w14:textId="5C49CBEC" w:rsidR="00BB7241" w:rsidRPr="00B20A06" w:rsidRDefault="00BB7241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16210CE8" w14:textId="0CF8D08A" w:rsidR="00BB7241" w:rsidRPr="00B20A06" w:rsidRDefault="00BB7241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4064F0B6" w14:textId="7B7340E4" w:rsidR="00BB7241" w:rsidRPr="00B20A06" w:rsidRDefault="00BB7241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0F8D75AC" w14:textId="77777777" w:rsidR="00BB7241" w:rsidRPr="00B20A06" w:rsidRDefault="00BB7241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0832C5E7" w14:textId="1EDEE266" w:rsidR="001E271A" w:rsidRPr="00B20A06" w:rsidRDefault="001E271A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67A019DD" w14:textId="77777777" w:rsidR="001E271A" w:rsidRPr="00B20A06" w:rsidRDefault="001E271A" w:rsidP="001E271A">
      <w:pPr>
        <w:spacing w:after="0" w:line="240" w:lineRule="auto"/>
        <w:ind w:left="-1134"/>
        <w:rPr>
          <w:rFonts w:ascii="Arial" w:hAnsi="Arial" w:cs="Times New Roman"/>
          <w:color w:val="000000" w:themeColor="text1"/>
          <w:sz w:val="22"/>
        </w:rPr>
      </w:pPr>
    </w:p>
    <w:p w14:paraId="29081B28" w14:textId="43C6A3ED" w:rsidR="001E271A" w:rsidRPr="00B20A06" w:rsidRDefault="001E271A" w:rsidP="001E271A">
      <w:pPr>
        <w:spacing w:after="0" w:line="240" w:lineRule="auto"/>
        <w:ind w:left="-1134"/>
        <w:rPr>
          <w:rFonts w:ascii="Arial" w:hAnsi="Arial" w:cs="Arial"/>
          <w:bCs/>
          <w:color w:val="000000" w:themeColor="text1"/>
          <w:szCs w:val="20"/>
        </w:rPr>
      </w:pPr>
      <w:r w:rsidRPr="00B20A06">
        <w:rPr>
          <w:rFonts w:ascii="Arial" w:hAnsi="Arial" w:cs="Arial"/>
          <w:b/>
          <w:color w:val="000000" w:themeColor="text1"/>
          <w:szCs w:val="20"/>
        </w:rPr>
        <w:lastRenderedPageBreak/>
        <w:t xml:space="preserve">Table S2 </w:t>
      </w:r>
      <w:r w:rsidRPr="00B20A06">
        <w:rPr>
          <w:rFonts w:ascii="Arial" w:hAnsi="Arial" w:cs="Arial"/>
          <w:bCs/>
          <w:color w:val="000000" w:themeColor="text1"/>
          <w:szCs w:val="20"/>
        </w:rPr>
        <w:t>The most overrepresented 25 sequences from each library</w:t>
      </w:r>
    </w:p>
    <w:tbl>
      <w:tblPr>
        <w:tblStyle w:val="TableGrid"/>
        <w:tblW w:w="16500" w:type="dxa"/>
        <w:tblInd w:w="-12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851"/>
        <w:gridCol w:w="1134"/>
        <w:gridCol w:w="1984"/>
        <w:gridCol w:w="851"/>
        <w:gridCol w:w="1134"/>
        <w:gridCol w:w="1984"/>
        <w:gridCol w:w="851"/>
        <w:gridCol w:w="1134"/>
        <w:gridCol w:w="2551"/>
        <w:gridCol w:w="851"/>
        <w:gridCol w:w="1134"/>
      </w:tblGrid>
      <w:tr w:rsidR="001E271A" w:rsidRPr="00B20A06" w14:paraId="29005036" w14:textId="77777777" w:rsidTr="00EB74F2">
        <w:trPr>
          <w:trHeight w:val="226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7069756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PC89 pVIII-16m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E894DD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A394D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192AD1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pSD3 pIII-VHH-12m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306237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8A7DB8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505C34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pSD3 pIII-VHH-16m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9204C1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12C52D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6230E22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pSD3 pIII-VHH-21m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9E236C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5D011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1E271A" w:rsidRPr="00B20A06" w14:paraId="001A3A27" w14:textId="77777777" w:rsidTr="00EB74F2">
        <w:trPr>
          <w:trHeight w:val="452"/>
        </w:trPr>
        <w:tc>
          <w:tcPr>
            <w:tcW w:w="2041" w:type="dxa"/>
            <w:tcBorders>
              <w:bottom w:val="single" w:sz="4" w:space="0" w:color="auto"/>
            </w:tcBorders>
          </w:tcPr>
          <w:p w14:paraId="0C11F492" w14:textId="07D22916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Sequence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E04D6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Copy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06ED8B" w14:textId="051D00F4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% of sequences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D3C803" w14:textId="4AAEE562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Sequence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ACDEC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Copy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EA466A" w14:textId="3A43F404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% of sequences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9C221B" w14:textId="32A2C3BC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Sequence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D5383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Copy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DB01C9" w14:textId="65EA1A23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% of sequences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E0211B" w14:textId="293BC2B0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Sequence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6305A4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Copy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DC2F95" w14:textId="655880CD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hAnsi="Arial" w:cs="Arial"/>
                <w:bCs/>
                <w:sz w:val="15"/>
                <w:szCs w:val="15"/>
              </w:rPr>
              <w:t>% of sequences</w:t>
            </w:r>
            <w:r w:rsidR="00E24A79" w:rsidRPr="00B20A06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2</w:t>
            </w:r>
          </w:p>
        </w:tc>
      </w:tr>
      <w:tr w:rsidR="001E271A" w:rsidRPr="00B20A06" w14:paraId="07B7B3E4" w14:textId="77777777" w:rsidTr="00EB74F2">
        <w:trPr>
          <w:trHeight w:val="226"/>
        </w:trPr>
        <w:tc>
          <w:tcPr>
            <w:tcW w:w="2041" w:type="dxa"/>
            <w:tcBorders>
              <w:top w:val="single" w:sz="4" w:space="0" w:color="auto"/>
              <w:bottom w:val="nil"/>
            </w:tcBorders>
            <w:vAlign w:val="bottom"/>
          </w:tcPr>
          <w:p w14:paraId="0935A78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69038B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35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B9CC5E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7E21DB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RGYFMRLPSSHNF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89BFBE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1CC79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2225F9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RGYFMRLPSSHNF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BA45B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410CB0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34AA89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RGYFMRLPSSHNF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23152F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4784A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27</w:t>
            </w:r>
          </w:p>
        </w:tc>
      </w:tr>
      <w:tr w:rsidR="001E271A" w:rsidRPr="00B20A06" w14:paraId="30C0B547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2D7CDA1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q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C68669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6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01F2184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28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555A7B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SSMqPIGRVI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0FB40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F7A523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2B235B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KQKFAGNGSTKNSKN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9C2BC6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EC304A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A97365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RGWTPRMHMELRDGPSLKRHQ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60C8B1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A41936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6</w:t>
            </w:r>
          </w:p>
        </w:tc>
      </w:tr>
      <w:tr w:rsidR="001E271A" w:rsidRPr="00B20A06" w14:paraId="7C99B6FC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6BF73CFB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6EB615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6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033A7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9E7204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DQAISSGVQE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2CF1CD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E92290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83D42A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RSSVMMAGDNAQFRAq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133896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2A910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90B83C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KMWQVEqKLRSHIHLLRDRDE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CA496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6E901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5</w:t>
            </w:r>
          </w:p>
        </w:tc>
      </w:tr>
      <w:tr w:rsidR="001E271A" w:rsidRPr="00B20A06" w14:paraId="42190FC1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00DE772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T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074CAA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4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8FDC2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8FEDDA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KVDMSRNWPSR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48A1CB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7BA80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FE962A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SHIYACRVTAKDHVP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7A087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A3A3B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3CD295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FDNKAKLCDFQYAVKGAALQ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B85B8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9C313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5</w:t>
            </w:r>
          </w:p>
        </w:tc>
      </w:tr>
      <w:tr w:rsidR="001E271A" w:rsidRPr="00B20A06" w14:paraId="2DE3C564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567E33DB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KAKNSACAAQNTSPF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98431B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3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5347E3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F9AA9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SqDTRCQGCNQT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11C4C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B8194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1ADCD9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GqRS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B436A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A16BA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2AACA7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ETDISWTMGYHTNRARRAWP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D26BAD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D9DC4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4</w:t>
            </w:r>
          </w:p>
        </w:tc>
      </w:tr>
      <w:tr w:rsidR="001E271A" w:rsidRPr="00B20A06" w14:paraId="5F41ADB1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16185902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DVNTTHATSLGTSRK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1B66B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411F4E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25AA11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RVWSAQDLqD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9E3D51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471A6A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712EDF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ESTEYNLWLMNYGYS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41124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65E71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B5EF58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LSVELKFIDCAALqRqYSDL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4FF3C2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B2751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4</w:t>
            </w:r>
          </w:p>
        </w:tc>
      </w:tr>
      <w:tr w:rsidR="001E271A" w:rsidRPr="00B20A06" w14:paraId="75B4F083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75B1590E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PHSIRIVATTQTTAW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B274A9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3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32338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CF0EFA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NYRLKYCLRNG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27D46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0D613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557725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PRTNFNNKNNqVVNCH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6CA5B1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15088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DF5CD7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RKPDTqTKHKYCIRTQPKFqR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D8D3B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E3F83E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609AB6ED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97BD47E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ASDRHYKKHMVLE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93A5D6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3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4DE832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4D19DC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YVVLGFSISSA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9DDBE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0A81F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D27BD9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TTVTSAQTNSGQCH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8A1F95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E664A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9AF43E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SVRSKMSLNITVHANGCSSH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3CD302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BD921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644B40D1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2A6886E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ICL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0B3BF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508E8A5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1D1E15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LEVHNNITQC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BE0FC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56F60D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CE1F59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QPVLYQVLNQSGRFT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97562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D10E2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217DA6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QqSqLESSDRYIRHRLREGIq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22C07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3F6D2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63FFFCD1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6026EFD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SIWAKTSYITPKLR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668AA5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85AA71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8C7EF2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SCSNASNVVMA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2E529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22E66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2EF150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PTLLTLICKRTNIEP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068C2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3C83F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BA0ABD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ADDGRMRGNqVNARTMVAYR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DEC7D7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971B5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38405BE7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6E92CAA5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HANMSRDASPPCDSN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750B4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3EC65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44CA54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PANVSNLLSTRV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6D06A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A4420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885E3D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NTTNWTHLRAQDDVQ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821B6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61FAA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6DA00B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NRDMSGHWHGGWNLVISATG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5AEFE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FB184C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4D9FE8B0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181285E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P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9A8F393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950867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D6FFB2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NKVLPNAHNDS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C03200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F05A1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5BD5BB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HEVKYNLLLRGNPDE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C73F48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778238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6F8A98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LGHSLEYDDRAHASDTPGRN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8C304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25E3C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63B0FAC7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0AAE85E7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KPLHQTTARQQPNA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5399D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6421D1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16377A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GDTLCLPGMCC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F1988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757DF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06E171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ARPIYHSLPTRSDSL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A77B2B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0F80D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6CE0BF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SGSVTCSVKDqNWqRMSGEWM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9AE29D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87396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4DDD43C8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17919B82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RGYHPRRYSqTDGNRT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8077D54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25FD4B5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17011C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YTVRARVLMRY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65BF1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6125C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6F4361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THITSqGVYLSIqVA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1CCCE0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09A88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29435A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PNTDPGRSDEHARYTDRTMH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ADA973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EE6F8A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4D65751D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C7E1CD5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qDCS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D24F4AA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CAFD12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F5B50D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qFTNERLFNNY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381B0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C71786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8246B8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qTAVQNLRDDMqMLYL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83E9DD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39517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2F7035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LVGWQLGNRCNKSIAHAVGF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9481AE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E3C611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2AAE7B64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484AB77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TCAKAKHRESEPRK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56E546E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AA033D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94AF7A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ILHHSGIWVS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0AA55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76E4B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F31D51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PPNLRTGMIVFAATS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C9AB0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B3F2A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671D8B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VASVGYINPASILSHLSVDK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931C8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BB18A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24173332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02C07D4E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R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D93C1E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8816C1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81D9F27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TRDDSKIVRG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6F765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1C5D1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92B577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MNTEKSYPPDCWHQS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C7B84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F5C7F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605742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RTRMVPIKQQYKLqGYTDCHR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A46983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4A8D3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46078476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2913C6F4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Q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6C4500C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43FD6E7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0244BC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RRECCIqLGSSL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7C3F2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8E980D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16C026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KCAKPRGAYWARIDT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A421B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AE91E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A20CAC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NVAHDKLGqNSTEMYqSAKW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10D99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C77410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7EC07D3D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29717C8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S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C43DB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07F4434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D6872B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QMGYSRWQGAYV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0659BB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AD470E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B8BC21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GKDILYTCTVLPCNH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A2F78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FECED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B51A4A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NRPIPRTGCRLPqADRSWTA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26B4B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EFE21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176E7A5D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9918FE9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KDC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04AB623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3A240B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A85B73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PTTDSRGqLAIK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6D20D7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35ABA2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AA4986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YATKSSQTQRTIASQ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7680C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372D5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7D2E3F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MLPIMVSMAREAVKGQNNSL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07FEBD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86AB8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32FA731D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0458F6FD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KTRAHFIDSHIPHTS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07FA09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11018F7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19A929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MGCLERLFQ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1F5D8E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F8E3AE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E75BAD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IYGDCYDLVHSRIKT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8DBE5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CB1F10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073896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MAKWYSTNPENKLHTRVDGI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6AC6B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A55A728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37C148D0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4D1EE13F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PTTPMPTWLSKAKSG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4B41331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510874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EBE392F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LQDRPWNFYLF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2A4A16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D0EAD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9CD6489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HRETRLSLCNEKQLDV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96CB5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038DE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668248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KMRKLDGSRYYTCLLNMRRS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4DEC56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70A04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  <w:tr w:rsidR="001E271A" w:rsidRPr="00B20A06" w14:paraId="0962B168" w14:textId="77777777" w:rsidTr="00EB74F2">
        <w:trPr>
          <w:trHeight w:val="226"/>
        </w:trPr>
        <w:tc>
          <w:tcPr>
            <w:tcW w:w="2041" w:type="dxa"/>
            <w:tcBorders>
              <w:top w:val="nil"/>
              <w:bottom w:val="single" w:sz="4" w:space="0" w:color="auto"/>
            </w:tcBorders>
            <w:vAlign w:val="bottom"/>
          </w:tcPr>
          <w:p w14:paraId="0D13340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34BE8EB6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1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D75A420" w14:textId="77777777" w:rsidR="001E271A" w:rsidRPr="00B20A06" w:rsidRDefault="001E271A" w:rsidP="00EB74F2">
            <w:pPr>
              <w:spacing w:after="0" w:line="240" w:lineRule="auto"/>
              <w:rPr>
                <w:rFonts w:ascii="Arial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75262874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KRSTRMQAGPR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3EAD942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39DA133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013E14C5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HMSKLNLRFAPRIEP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5AF8B2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A79485A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1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bottom"/>
          </w:tcPr>
          <w:p w14:paraId="19D9A86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proofErr w:type="spellStart"/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IVTKMSFPDSTKRIGSMTqQP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E1EF74C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5020411" w14:textId="77777777" w:rsidR="001E271A" w:rsidRPr="00B20A06" w:rsidRDefault="001E271A" w:rsidP="00EB74F2">
            <w:pPr>
              <w:spacing w:after="0" w:line="240" w:lineRule="auto"/>
              <w:rPr>
                <w:rFonts w:ascii="Arial" w:eastAsia="Times New Roman" w:hAnsi="Arial" w:cs="Arial"/>
                <w:bCs/>
                <w:sz w:val="15"/>
                <w:szCs w:val="15"/>
              </w:rPr>
            </w:pPr>
            <w:r w:rsidRPr="00B20A06">
              <w:rPr>
                <w:rFonts w:ascii="Arial" w:eastAsia="Times New Roman" w:hAnsi="Arial" w:cs="Arial"/>
                <w:bCs/>
                <w:sz w:val="15"/>
                <w:szCs w:val="15"/>
              </w:rPr>
              <w:t>0.003</w:t>
            </w:r>
          </w:p>
        </w:tc>
      </w:tr>
    </w:tbl>
    <w:p w14:paraId="2A3CA339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34E7D46" w14:textId="77A3CEE2" w:rsidR="001E271A" w:rsidRPr="00B20A06" w:rsidRDefault="00E24A79" w:rsidP="00E24A79">
      <w:pPr>
        <w:spacing w:after="0" w:line="240" w:lineRule="auto"/>
        <w:ind w:left="-1134"/>
        <w:rPr>
          <w:rFonts w:ascii="Arial" w:hAnsi="Arial" w:cs="Arial"/>
          <w:sz w:val="16"/>
          <w:szCs w:val="16"/>
          <w:vertAlign w:val="superscript"/>
        </w:rPr>
      </w:pPr>
      <w:r w:rsidRPr="00B20A06">
        <w:rPr>
          <w:rFonts w:ascii="Arial" w:hAnsi="Arial" w:cs="Arial"/>
          <w:bCs/>
          <w:sz w:val="15"/>
          <w:szCs w:val="15"/>
          <w:vertAlign w:val="superscript"/>
        </w:rPr>
        <w:t xml:space="preserve">1 </w:t>
      </w:r>
      <w:r w:rsidRPr="00B20A06">
        <w:rPr>
          <w:rFonts w:ascii="Arial" w:hAnsi="Arial" w:cs="Arial"/>
          <w:sz w:val="16"/>
          <w:szCs w:val="16"/>
        </w:rPr>
        <w:t xml:space="preserve">q is amber stop codon; </w:t>
      </w:r>
      <w:r w:rsidRPr="00B20A06">
        <w:rPr>
          <w:rFonts w:ascii="Arial" w:hAnsi="Arial" w:cs="Arial"/>
          <w:sz w:val="16"/>
          <w:szCs w:val="16"/>
          <w:vertAlign w:val="superscript"/>
        </w:rPr>
        <w:t>2</w:t>
      </w:r>
      <w:r w:rsidR="001E271A" w:rsidRPr="00B20A06">
        <w:rPr>
          <w:rFonts w:ascii="Arial" w:hAnsi="Arial" w:cs="Arial"/>
          <w:sz w:val="16"/>
          <w:szCs w:val="16"/>
        </w:rPr>
        <w:t>sequences that contained an in frame insert with flanking regions</w:t>
      </w:r>
    </w:p>
    <w:p w14:paraId="2528CFC8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9B7EE1F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036D329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24F92B4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1BBCFD1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D206940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F72C4C5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0F3919B" w14:textId="77777777" w:rsidR="001E271A" w:rsidRPr="00B20A06" w:rsidRDefault="001E271A" w:rsidP="001E271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51F642D" w14:textId="77777777" w:rsidR="006856C8" w:rsidRPr="00B20A06" w:rsidRDefault="006856C8" w:rsidP="0076760E">
      <w:pPr>
        <w:spacing w:after="0" w:line="240" w:lineRule="auto"/>
        <w:rPr>
          <w:rFonts w:ascii="Arial" w:hAnsi="Arial" w:cs="Times New Roman"/>
          <w:b/>
          <w:sz w:val="22"/>
        </w:rPr>
      </w:pPr>
    </w:p>
    <w:p w14:paraId="458D0326" w14:textId="2BD92FEB" w:rsidR="006856C8" w:rsidRPr="00B20A06" w:rsidRDefault="005F4B95" w:rsidP="0076760E">
      <w:pPr>
        <w:spacing w:after="0" w:line="240" w:lineRule="auto"/>
        <w:rPr>
          <w:rFonts w:ascii="Arial" w:hAnsi="Arial" w:cs="Times New Roman"/>
          <w:b/>
          <w:sz w:val="22"/>
        </w:rPr>
      </w:pPr>
      <w:r w:rsidRPr="00B20A06">
        <w:rPr>
          <w:rFonts w:ascii="Arial" w:hAnsi="Arial" w:cs="Times New Roman"/>
          <w:b/>
          <w:noProof/>
          <w:sz w:val="22"/>
          <w:lang w:val="en-US"/>
        </w:rPr>
        <w:drawing>
          <wp:inline distT="0" distB="0" distL="0" distR="0" wp14:anchorId="4610068A" wp14:editId="43095288">
            <wp:extent cx="8864600" cy="4654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E0DD5" w14:textId="77777777" w:rsidR="001E271A" w:rsidRPr="00B20A06" w:rsidRDefault="001E271A" w:rsidP="001E271A">
      <w:pPr>
        <w:spacing w:after="0" w:line="240" w:lineRule="auto"/>
        <w:rPr>
          <w:rFonts w:ascii="Arial" w:hAnsi="Arial" w:cs="Times New Roman"/>
          <w:b/>
          <w:sz w:val="22"/>
        </w:rPr>
      </w:pPr>
    </w:p>
    <w:p w14:paraId="7ED76CE4" w14:textId="5F667B32" w:rsidR="0006200C" w:rsidRPr="00B20A06" w:rsidRDefault="001E271A" w:rsidP="001E271A">
      <w:pPr>
        <w:spacing w:after="0" w:line="240" w:lineRule="auto"/>
        <w:rPr>
          <w:rFonts w:ascii="Arial" w:eastAsia="Times New Roman" w:hAnsi="Arial" w:cs="Arial"/>
          <w:color w:val="000000"/>
          <w:szCs w:val="20"/>
          <w:shd w:val="clear" w:color="auto" w:fill="FFFFFF"/>
          <w:lang w:eastAsia="en-GB"/>
        </w:rPr>
      </w:pPr>
      <w:r w:rsidRPr="00B20A06">
        <w:rPr>
          <w:rFonts w:ascii="Arial" w:hAnsi="Arial" w:cs="Times New Roman"/>
          <w:b/>
          <w:szCs w:val="20"/>
        </w:rPr>
        <w:t xml:space="preserve">Figure S1 </w:t>
      </w:r>
      <w:r w:rsidRPr="00B20A06">
        <w:rPr>
          <w:rFonts w:ascii="Arial" w:hAnsi="Arial" w:cs="Times New Roman"/>
          <w:bCs/>
          <w:szCs w:val="20"/>
        </w:rPr>
        <w:t xml:space="preserve">The VHH-pIII display phagemid. The VHH </w:t>
      </w:r>
      <w:r w:rsidRPr="00B20A06">
        <w:rPr>
          <w:rFonts w:ascii="Arial" w:hAnsi="Arial"/>
          <w:szCs w:val="20"/>
        </w:rPr>
        <w:t xml:space="preserve">CAbBII10 scaffold sequence is shown </w:t>
      </w:r>
      <w:r w:rsidR="008E425A" w:rsidRPr="00B20A06">
        <w:rPr>
          <w:rFonts w:ascii="Arial" w:hAnsi="Arial"/>
          <w:szCs w:val="20"/>
        </w:rPr>
        <w:t xml:space="preserve">in frame with C-terminal affinity tags </w:t>
      </w:r>
      <w:r w:rsidRPr="00B20A06">
        <w:rPr>
          <w:rFonts w:ascii="Arial" w:hAnsi="Arial"/>
          <w:szCs w:val="20"/>
        </w:rPr>
        <w:t>(</w:t>
      </w:r>
      <w:r w:rsidR="0063188E" w:rsidRPr="00B20A06">
        <w:rPr>
          <w:rFonts w:ascii="Arial" w:hAnsi="Arial"/>
          <w:szCs w:val="20"/>
        </w:rPr>
        <w:t>a</w:t>
      </w:r>
      <w:r w:rsidRPr="00B20A06">
        <w:rPr>
          <w:rFonts w:ascii="Arial" w:hAnsi="Arial"/>
          <w:szCs w:val="20"/>
        </w:rPr>
        <w:t>)</w:t>
      </w:r>
      <w:r w:rsidR="008E425A" w:rsidRPr="00B20A06">
        <w:rPr>
          <w:rFonts w:ascii="Arial" w:hAnsi="Arial"/>
          <w:szCs w:val="20"/>
        </w:rPr>
        <w:t>.</w:t>
      </w:r>
      <w:r w:rsidRPr="00B20A06">
        <w:rPr>
          <w:rFonts w:ascii="Arial" w:hAnsi="Arial"/>
          <w:szCs w:val="20"/>
        </w:rPr>
        <w:t xml:space="preserve"> </w:t>
      </w:r>
      <w:r w:rsidR="008E425A" w:rsidRPr="00B20A06">
        <w:rPr>
          <w:rFonts w:ascii="Arial" w:hAnsi="Arial"/>
          <w:szCs w:val="20"/>
        </w:rPr>
        <w:t>The</w:t>
      </w:r>
      <w:r w:rsidRPr="00B20A06">
        <w:rPr>
          <w:rFonts w:ascii="Arial" w:hAnsi="Arial"/>
          <w:szCs w:val="20"/>
        </w:rPr>
        <w:t xml:space="preserve"> site of </w:t>
      </w:r>
      <w:r w:rsidR="008E425A" w:rsidRPr="00B20A06">
        <w:rPr>
          <w:rFonts w:ascii="Arial" w:hAnsi="Arial"/>
          <w:szCs w:val="20"/>
        </w:rPr>
        <w:t xml:space="preserve">VHH </w:t>
      </w:r>
      <w:r w:rsidRPr="00B20A06">
        <w:rPr>
          <w:rFonts w:ascii="Arial" w:hAnsi="Arial"/>
          <w:szCs w:val="20"/>
        </w:rPr>
        <w:t xml:space="preserve">cloning within the phagemid pSD3 between the pelB </w:t>
      </w:r>
      <w:r w:rsidRPr="00B20A06">
        <w:rPr>
          <w:rFonts w:ascii="Arial" w:hAnsi="Arial" w:cs="Arial"/>
          <w:szCs w:val="20"/>
        </w:rPr>
        <w:t xml:space="preserve">leader sequence and the truncated pIII gene </w:t>
      </w:r>
      <w:r w:rsidR="008E425A" w:rsidRPr="00B20A06">
        <w:rPr>
          <w:rFonts w:ascii="Arial" w:hAnsi="Arial" w:cs="Arial"/>
          <w:szCs w:val="20"/>
        </w:rPr>
        <w:t>is also shown with an amber stop codon between the VHH-affin</w:t>
      </w:r>
      <w:r w:rsidR="009D72D9" w:rsidRPr="00B20A06">
        <w:rPr>
          <w:rFonts w:ascii="Arial" w:hAnsi="Arial" w:cs="Arial"/>
          <w:szCs w:val="20"/>
        </w:rPr>
        <w:t>i</w:t>
      </w:r>
      <w:r w:rsidR="008E425A" w:rsidRPr="00B20A06">
        <w:rPr>
          <w:rFonts w:ascii="Arial" w:hAnsi="Arial" w:cs="Arial"/>
          <w:szCs w:val="20"/>
        </w:rPr>
        <w:t xml:space="preserve">ty tags and the gIII gene </w:t>
      </w:r>
      <w:r w:rsidRPr="00B20A06">
        <w:rPr>
          <w:rFonts w:ascii="Arial" w:hAnsi="Arial" w:cs="Arial"/>
          <w:szCs w:val="20"/>
        </w:rPr>
        <w:t>(</w:t>
      </w:r>
      <w:r w:rsidR="0063188E" w:rsidRPr="00B20A06">
        <w:rPr>
          <w:rFonts w:ascii="Arial" w:hAnsi="Arial" w:cs="Arial"/>
          <w:szCs w:val="20"/>
        </w:rPr>
        <w:t>b</w:t>
      </w:r>
      <w:r w:rsidRPr="00B20A06">
        <w:rPr>
          <w:rFonts w:ascii="Arial" w:hAnsi="Arial" w:cs="Arial"/>
          <w:szCs w:val="20"/>
        </w:rPr>
        <w:t xml:space="preserve"> and </w:t>
      </w:r>
      <w:r w:rsidR="0063188E" w:rsidRPr="00B20A06">
        <w:rPr>
          <w:rFonts w:ascii="Arial" w:hAnsi="Arial" w:cs="Arial"/>
          <w:szCs w:val="20"/>
        </w:rPr>
        <w:t>c</w:t>
      </w:r>
      <w:r w:rsidRPr="00B20A06">
        <w:rPr>
          <w:rFonts w:ascii="Arial" w:hAnsi="Arial" w:cs="Arial"/>
          <w:szCs w:val="20"/>
        </w:rPr>
        <w:t xml:space="preserve">). For VHH, FW - framework region, CDR - complementarity determining region. </w:t>
      </w:r>
      <w:r w:rsidR="00FD7B31" w:rsidRPr="00B20A06">
        <w:rPr>
          <w:rFonts w:ascii="Arial" w:hAnsi="Arial" w:cs="Arial"/>
          <w:szCs w:val="20"/>
        </w:rPr>
        <w:t>Figure c</w:t>
      </w:r>
      <w:r w:rsidRPr="00B20A06">
        <w:rPr>
          <w:rFonts w:ascii="Arial" w:hAnsi="Arial" w:cs="Arial"/>
          <w:szCs w:val="20"/>
        </w:rPr>
        <w:t xml:space="preserve">reated using </w:t>
      </w:r>
      <w:proofErr w:type="spellStart"/>
      <w:r w:rsidR="006F1E70" w:rsidRPr="00B20A06">
        <w:rPr>
          <w:rFonts w:ascii="Arial" w:eastAsia="Times New Roman" w:hAnsi="Arial" w:cs="Arial"/>
          <w:color w:val="000000"/>
          <w:szCs w:val="20"/>
          <w:shd w:val="clear" w:color="auto" w:fill="FFFFFF"/>
          <w:lang w:eastAsia="en-GB"/>
        </w:rPr>
        <w:t>SnapGene</w:t>
      </w:r>
      <w:proofErr w:type="spellEnd"/>
      <w:r w:rsidR="006F1E70" w:rsidRPr="00B20A06">
        <w:rPr>
          <w:rFonts w:ascii="Arial" w:eastAsia="Times New Roman" w:hAnsi="Arial" w:cs="Arial"/>
          <w:color w:val="000000"/>
          <w:szCs w:val="20"/>
          <w:shd w:val="clear" w:color="auto" w:fill="FFFFFF"/>
          <w:lang w:eastAsia="en-GB"/>
        </w:rPr>
        <w:t xml:space="preserve"> </w:t>
      </w:r>
      <w:r w:rsidR="00FD7B31" w:rsidRPr="00B20A06">
        <w:rPr>
          <w:rFonts w:ascii="Arial" w:eastAsia="Times New Roman" w:hAnsi="Arial" w:cs="Arial"/>
          <w:color w:val="000000"/>
          <w:szCs w:val="20"/>
          <w:shd w:val="clear" w:color="auto" w:fill="FFFFFF"/>
          <w:lang w:eastAsia="en-GB"/>
        </w:rPr>
        <w:t>viewer version 4.3.10</w:t>
      </w:r>
      <w:r w:rsidR="006F1E70" w:rsidRPr="00B20A06">
        <w:rPr>
          <w:rFonts w:ascii="Arial" w:eastAsia="Times New Roman" w:hAnsi="Arial" w:cs="Arial"/>
          <w:color w:val="000000"/>
          <w:szCs w:val="20"/>
          <w:shd w:val="clear" w:color="auto" w:fill="FFFFFF"/>
          <w:lang w:eastAsia="en-GB"/>
        </w:rPr>
        <w:t xml:space="preserve"> (snapgene.com).</w:t>
      </w:r>
    </w:p>
    <w:p w14:paraId="799108F3" w14:textId="4C113FAC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p w14:paraId="4CC48AD1" w14:textId="2B0E4BE5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p w14:paraId="5E824D1B" w14:textId="47D4F87F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p w14:paraId="504E0B5C" w14:textId="5D169F7D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p w14:paraId="47F15ACC" w14:textId="11351C87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p w14:paraId="3D942768" w14:textId="406DCF4F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  <w:r w:rsidRPr="00B20A06">
        <w:rPr>
          <w:rFonts w:ascii="Arial" w:eastAsia="Times New Roman" w:hAnsi="Arial" w:cs="Arial"/>
          <w:noProof/>
          <w:szCs w:val="20"/>
          <w:lang w:val="en-US"/>
        </w:rPr>
        <w:drawing>
          <wp:inline distT="0" distB="0" distL="0" distR="0" wp14:anchorId="4FB6E556" wp14:editId="4CBD4AD2">
            <wp:extent cx="3604701" cy="3172505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33004" cy="319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BB57F" w14:textId="0DAE8B27" w:rsidR="00584538" w:rsidRPr="00B20A06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p w14:paraId="01539A4E" w14:textId="44729F2A" w:rsidR="00584538" w:rsidRPr="0063188E" w:rsidRDefault="00584538" w:rsidP="00584538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  <w:r w:rsidRPr="00B20A06">
        <w:rPr>
          <w:rFonts w:ascii="Arial" w:hAnsi="Arial" w:cs="Times New Roman"/>
          <w:b/>
          <w:szCs w:val="20"/>
        </w:rPr>
        <w:t xml:space="preserve">Figure S2 </w:t>
      </w:r>
      <w:r w:rsidRPr="00B20A06">
        <w:rPr>
          <w:rFonts w:ascii="Arial" w:hAnsi="Arial" w:cs="Times New Roman"/>
          <w:szCs w:val="20"/>
        </w:rPr>
        <w:t xml:space="preserve">The limit of detection for the MBP-VHH fusion binding to collagen type I by ELISA was determined. The antibody (50 </w:t>
      </w:r>
      <w:proofErr w:type="spellStart"/>
      <w:r w:rsidRPr="00B20A06">
        <w:rPr>
          <w:rFonts w:ascii="Arial" w:hAnsi="Arial"/>
          <w:szCs w:val="20"/>
        </w:rPr>
        <w:t>μ</w:t>
      </w:r>
      <w:r w:rsidRPr="00B20A06">
        <w:rPr>
          <w:rFonts w:ascii="Arial" w:hAnsi="Arial" w:cs="Times New Roman"/>
          <w:szCs w:val="20"/>
        </w:rPr>
        <w:t>g</w:t>
      </w:r>
      <w:proofErr w:type="spellEnd"/>
      <w:r w:rsidRPr="00B20A06">
        <w:rPr>
          <w:rFonts w:ascii="Arial" w:hAnsi="Arial" w:cs="Times New Roman"/>
          <w:szCs w:val="20"/>
        </w:rPr>
        <w:t xml:space="preserve">/ml) binding to a dilution series of collagen immobilised on the ELISA plate (as indicated in ng per well) was determined. The </w:t>
      </w:r>
      <w:r w:rsidR="00844C12" w:rsidRPr="00B20A06">
        <w:rPr>
          <w:rFonts w:ascii="Arial" w:hAnsi="Arial" w:cs="Times New Roman"/>
          <w:szCs w:val="20"/>
        </w:rPr>
        <w:t>signal</w:t>
      </w:r>
      <w:r w:rsidRPr="00B20A06">
        <w:rPr>
          <w:rFonts w:ascii="Arial" w:hAnsi="Arial" w:cs="Times New Roman"/>
          <w:szCs w:val="20"/>
        </w:rPr>
        <w:t xml:space="preserve"> against </w:t>
      </w:r>
      <w:r w:rsidR="00844C12" w:rsidRPr="00B20A06">
        <w:rPr>
          <w:rFonts w:ascii="Arial" w:hAnsi="Arial" w:cs="Times New Roman"/>
          <w:szCs w:val="20"/>
        </w:rPr>
        <w:t xml:space="preserve">a no antigen </w:t>
      </w:r>
      <w:r w:rsidRPr="00B20A06">
        <w:rPr>
          <w:rFonts w:ascii="Arial" w:hAnsi="Arial" w:cs="Times New Roman"/>
          <w:szCs w:val="20"/>
        </w:rPr>
        <w:t xml:space="preserve">PBS </w:t>
      </w:r>
      <w:r w:rsidR="00844C12" w:rsidRPr="00B20A06">
        <w:rPr>
          <w:rFonts w:ascii="Arial" w:hAnsi="Arial" w:cs="Times New Roman"/>
          <w:szCs w:val="20"/>
        </w:rPr>
        <w:t xml:space="preserve">control </w:t>
      </w:r>
      <w:r w:rsidRPr="00B20A06">
        <w:rPr>
          <w:rFonts w:ascii="Arial" w:hAnsi="Arial" w:cs="Times New Roman"/>
          <w:szCs w:val="20"/>
        </w:rPr>
        <w:t>(0.114) was subtracted from all values before plotti</w:t>
      </w:r>
      <w:bookmarkStart w:id="0" w:name="_GoBack"/>
      <w:bookmarkEnd w:id="0"/>
      <w:r w:rsidRPr="00B20A06">
        <w:rPr>
          <w:rFonts w:ascii="Arial" w:hAnsi="Arial" w:cs="Times New Roman"/>
          <w:szCs w:val="20"/>
        </w:rPr>
        <w:t xml:space="preserve">ng. A control of </w:t>
      </w:r>
      <w:proofErr w:type="spellStart"/>
      <w:r w:rsidRPr="00B20A06">
        <w:rPr>
          <w:rFonts w:ascii="Arial" w:hAnsi="Arial" w:cs="Times New Roman"/>
          <w:szCs w:val="20"/>
        </w:rPr>
        <w:t>tropoelastin</w:t>
      </w:r>
      <w:proofErr w:type="spellEnd"/>
      <w:r w:rsidRPr="00B20A06">
        <w:rPr>
          <w:rFonts w:ascii="Arial" w:hAnsi="Arial" w:cs="Times New Roman"/>
          <w:szCs w:val="20"/>
        </w:rPr>
        <w:t xml:space="preserve"> (500 ng </w:t>
      </w:r>
      <w:r w:rsidRPr="00B20A06">
        <w:rPr>
          <w:rFonts w:ascii="Arial" w:hAnsi="Arial"/>
          <w:szCs w:val="20"/>
        </w:rPr>
        <w:t>added to each well</w:t>
      </w:r>
      <w:r w:rsidRPr="00B20A06">
        <w:rPr>
          <w:rFonts w:ascii="Arial" w:hAnsi="Arial" w:cs="Times New Roman"/>
          <w:szCs w:val="20"/>
        </w:rPr>
        <w:t xml:space="preserve">) was used as a </w:t>
      </w:r>
      <w:r w:rsidR="00844C12" w:rsidRPr="00B20A06">
        <w:rPr>
          <w:rFonts w:ascii="Arial" w:hAnsi="Arial" w:cs="Times New Roman"/>
          <w:szCs w:val="20"/>
        </w:rPr>
        <w:t xml:space="preserve">further </w:t>
      </w:r>
      <w:r w:rsidRPr="00B20A06">
        <w:rPr>
          <w:rFonts w:ascii="Arial" w:hAnsi="Arial" w:cs="Times New Roman"/>
          <w:szCs w:val="20"/>
        </w:rPr>
        <w:t xml:space="preserve">control and the MBP-VHH could </w:t>
      </w:r>
      <w:r w:rsidR="005B34D5" w:rsidRPr="00B20A06">
        <w:rPr>
          <w:rFonts w:ascii="Arial" w:hAnsi="Arial" w:cs="Times New Roman"/>
          <w:szCs w:val="20"/>
        </w:rPr>
        <w:t xml:space="preserve">consistently </w:t>
      </w:r>
      <w:r w:rsidRPr="00B20A06">
        <w:rPr>
          <w:rFonts w:ascii="Arial" w:hAnsi="Arial" w:cs="Times New Roman"/>
          <w:szCs w:val="20"/>
        </w:rPr>
        <w:t xml:space="preserve">detect 62.5 ng of collagen </w:t>
      </w:r>
      <w:r w:rsidR="00802BDF" w:rsidRPr="00B20A06">
        <w:rPr>
          <w:rFonts w:ascii="Arial" w:hAnsi="Arial" w:cs="Times New Roman"/>
          <w:szCs w:val="20"/>
        </w:rPr>
        <w:t>above background</w:t>
      </w:r>
      <w:r w:rsidR="002D1FAB" w:rsidRPr="00B20A06">
        <w:rPr>
          <w:rFonts w:ascii="Arial" w:hAnsi="Arial" w:cs="Times New Roman"/>
          <w:szCs w:val="20"/>
        </w:rPr>
        <w:t xml:space="preserve"> </w:t>
      </w:r>
      <w:r w:rsidR="00844C12" w:rsidRPr="00B20A06">
        <w:rPr>
          <w:rFonts w:ascii="Arial" w:hAnsi="Arial" w:cs="Times New Roman"/>
          <w:szCs w:val="20"/>
        </w:rPr>
        <w:t xml:space="preserve">(control antigen) </w:t>
      </w:r>
      <w:r w:rsidRPr="00B20A06">
        <w:rPr>
          <w:rFonts w:ascii="Arial" w:hAnsi="Arial" w:cs="Times New Roman"/>
          <w:szCs w:val="20"/>
        </w:rPr>
        <w:t xml:space="preserve">in this assay. </w:t>
      </w:r>
      <w:r w:rsidR="00844C12" w:rsidRPr="00B20A06">
        <w:rPr>
          <w:rFonts w:ascii="Arial" w:hAnsi="Arial" w:cs="Times New Roman"/>
          <w:szCs w:val="20"/>
        </w:rPr>
        <w:t xml:space="preserve">The assay was carried out twice and gave equivalent results. </w:t>
      </w:r>
      <w:r w:rsidRPr="00B20A06">
        <w:rPr>
          <w:rFonts w:ascii="Arial" w:hAnsi="Arial" w:cs="Times New Roman"/>
          <w:szCs w:val="20"/>
        </w:rPr>
        <w:t>ELISA data is displayed as average values for duplicates with standard deviations.</w:t>
      </w:r>
    </w:p>
    <w:p w14:paraId="7C1D0B9E" w14:textId="77777777" w:rsidR="00584538" w:rsidRPr="0063188E" w:rsidRDefault="00584538" w:rsidP="001E271A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</w:p>
    <w:sectPr w:rsidR="00584538" w:rsidRPr="0063188E" w:rsidSect="00B20A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6F2"/>
    <w:rsid w:val="0006200C"/>
    <w:rsid w:val="000D4D71"/>
    <w:rsid w:val="00145505"/>
    <w:rsid w:val="001C2E29"/>
    <w:rsid w:val="001E271A"/>
    <w:rsid w:val="002709A7"/>
    <w:rsid w:val="002D1FAB"/>
    <w:rsid w:val="003E33BC"/>
    <w:rsid w:val="004B1759"/>
    <w:rsid w:val="00584538"/>
    <w:rsid w:val="005B34D5"/>
    <w:rsid w:val="005F4B95"/>
    <w:rsid w:val="0063188E"/>
    <w:rsid w:val="00663C60"/>
    <w:rsid w:val="006856C8"/>
    <w:rsid w:val="006F1E70"/>
    <w:rsid w:val="0076760E"/>
    <w:rsid w:val="007837F5"/>
    <w:rsid w:val="007A38B5"/>
    <w:rsid w:val="00802BDF"/>
    <w:rsid w:val="0081718E"/>
    <w:rsid w:val="00844C12"/>
    <w:rsid w:val="008E425A"/>
    <w:rsid w:val="009D72D9"/>
    <w:rsid w:val="00AE7A44"/>
    <w:rsid w:val="00B20A06"/>
    <w:rsid w:val="00BB7241"/>
    <w:rsid w:val="00BC56F2"/>
    <w:rsid w:val="00D50473"/>
    <w:rsid w:val="00DB07B6"/>
    <w:rsid w:val="00DF677D"/>
    <w:rsid w:val="00E24A79"/>
    <w:rsid w:val="00E83E67"/>
    <w:rsid w:val="00FD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8F9FD"/>
  <w14:defaultImageDpi w14:val="300"/>
  <w15:docId w15:val="{250AE577-78F5-9945-89CA-FAF6861F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u w:val="single" w:color="FF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6F2"/>
    <w:pPr>
      <w:spacing w:after="160" w:line="259" w:lineRule="auto"/>
    </w:pPr>
    <w:rPr>
      <w:rFonts w:ascii="Verdana" w:eastAsiaTheme="minorHAnsi" w:hAnsi="Verdana" w:cstheme="minorBidi"/>
      <w:color w:val="auto"/>
      <w:sz w:val="20"/>
      <w:szCs w:val="22"/>
      <w:u w:val="none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6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3BC"/>
    <w:pPr>
      <w:spacing w:after="0" w:line="240" w:lineRule="auto"/>
    </w:pPr>
    <w:rPr>
      <w:rFonts w:ascii="Lucida Grande" w:eastAsia="Calibri" w:hAnsi="Lucida Grande" w:cs="Lucida Grande"/>
      <w:color w:val="000000" w:themeColor="text1"/>
      <w:sz w:val="18"/>
      <w:szCs w:val="18"/>
      <w:u w:val="single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BC"/>
    <w:rPr>
      <w:rFonts w:ascii="Lucida Grande" w:eastAsia="Calibri" w:hAnsi="Lucida Grande" w:cs="Lucida Grande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BC56F2"/>
    <w:rPr>
      <w:rFonts w:asciiTheme="minorHAnsi" w:eastAsiaTheme="minorHAnsi" w:hAnsiTheme="minorHAnsi" w:cstheme="minorBidi"/>
      <w:color w:val="auto"/>
      <w:sz w:val="22"/>
      <w:szCs w:val="22"/>
      <w:u w:val="none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3C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C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C60"/>
    <w:rPr>
      <w:rFonts w:ascii="Verdana" w:eastAsiaTheme="minorHAnsi" w:hAnsi="Verdana" w:cstheme="minorBidi"/>
      <w:color w:val="auto"/>
      <w:u w:val="none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C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C60"/>
    <w:rPr>
      <w:rFonts w:ascii="Verdana" w:eastAsiaTheme="minorHAnsi" w:hAnsi="Verdana" w:cstheme="minorBidi"/>
      <w:b/>
      <w:bCs/>
      <w:color w:val="auto"/>
      <w:sz w:val="20"/>
      <w:szCs w:val="20"/>
      <w:u w:val="none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856C8"/>
    <w:rPr>
      <w:rFonts w:asciiTheme="majorHAnsi" w:eastAsiaTheme="majorEastAsia" w:hAnsiTheme="majorHAnsi" w:cstheme="majorBidi"/>
      <w:color w:val="365F91" w:themeColor="accent1" w:themeShade="BF"/>
      <w:sz w:val="32"/>
      <w:szCs w:val="32"/>
      <w:u w:val="none"/>
      <w:lang w:val="en-GB" w:eastAsia="en-US"/>
    </w:rPr>
  </w:style>
  <w:style w:type="paragraph" w:styleId="NormalWeb">
    <w:name w:val="Normal (Web)"/>
    <w:basedOn w:val="Normal"/>
    <w:uiPriority w:val="99"/>
    <w:unhideWhenUsed/>
    <w:rsid w:val="006856C8"/>
    <w:pPr>
      <w:spacing w:before="100" w:beforeAutospacing="1" w:after="100" w:afterAutospacing="1" w:line="240" w:lineRule="auto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07A91288143429BDA983456375B82" ma:contentTypeVersion="8" ma:contentTypeDescription="Create a new document." ma:contentTypeScope="" ma:versionID="bcdbaf23f237e4544919b5c9cd104fe4">
  <xsd:schema xmlns:xsd="http://www.w3.org/2001/XMLSchema" xmlns:xs="http://www.w3.org/2001/XMLSchema" xmlns:p="http://schemas.microsoft.com/office/2006/metadata/properties" xmlns:ns2="995a5e6d-4078-4917-a4c6-84d1ecf97534" targetNamespace="http://schemas.microsoft.com/office/2006/metadata/properties" ma:root="true" ma:fieldsID="0a9a3c42638e2ef7b6e7b97a125ce36b" ns2:_="">
    <xsd:import namespace="995a5e6d-4078-4917-a4c6-84d1ecf975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a5e6d-4078-4917-a4c6-84d1ecf975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AA0268-4F84-45B7-931B-05BA00F1B1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84B017-8FF0-4509-828A-397A702D86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a5e6d-4078-4917-a4c6-84d1ecf975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6CDF58-86B3-4F6F-A3F4-7C6B3216A6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ough</dc:creator>
  <cp:keywords/>
  <dc:description/>
  <cp:lastModifiedBy>Vanitha A.</cp:lastModifiedBy>
  <cp:revision>27</cp:revision>
  <dcterms:created xsi:type="dcterms:W3CDTF">2020-04-28T12:59:00Z</dcterms:created>
  <dcterms:modified xsi:type="dcterms:W3CDTF">2021-12-1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07A91288143429BDA983456375B82</vt:lpwstr>
  </property>
</Properties>
</file>